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7F549" w14:textId="276D7C87" w:rsidR="00ED02C6" w:rsidRPr="00ED02C6" w:rsidRDefault="00ED02C6" w:rsidP="00ED02C6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ED02C6">
        <w:rPr>
          <w:rFonts w:ascii="Times New Roman" w:hAnsi="Times New Roman"/>
          <w:b/>
          <w:bCs/>
          <w:kern w:val="0"/>
          <w:sz w:val="28"/>
          <w:szCs w:val="28"/>
        </w:rPr>
        <w:t>Supplementary Tables S2</w:t>
      </w:r>
    </w:p>
    <w:p w14:paraId="6BBC5B7C" w14:textId="763AF6C3" w:rsidR="000F14DF" w:rsidRDefault="000F14DF" w:rsidP="000F14DF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rgets of candidates</w:t>
      </w:r>
    </w:p>
    <w:tbl>
      <w:tblPr>
        <w:tblStyle w:val="a7"/>
        <w:tblW w:w="7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3915"/>
        <w:gridCol w:w="2460"/>
      </w:tblGrid>
      <w:tr w:rsidR="000F14DF" w14:paraId="3F0CF635" w14:textId="77777777" w:rsidTr="000F14DF">
        <w:trPr>
          <w:trHeight w:val="616"/>
          <w:jc w:val="center"/>
        </w:trPr>
        <w:tc>
          <w:tcPr>
            <w:tcW w:w="1155" w:type="dxa"/>
            <w:vMerge w:val="restart"/>
            <w:tcBorders>
              <w:bottom w:val="single" w:sz="4" w:space="0" w:color="auto"/>
            </w:tcBorders>
            <w:vAlign w:val="center"/>
          </w:tcPr>
          <w:p w14:paraId="2CF468B6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mpound</w:t>
            </w:r>
          </w:p>
        </w:tc>
        <w:tc>
          <w:tcPr>
            <w:tcW w:w="6375" w:type="dxa"/>
            <w:gridSpan w:val="2"/>
            <w:tcBorders>
              <w:bottom w:val="nil"/>
            </w:tcBorders>
            <w:vAlign w:val="center"/>
          </w:tcPr>
          <w:p w14:paraId="3761D3F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arget</w:t>
            </w:r>
          </w:p>
        </w:tc>
      </w:tr>
      <w:tr w:rsidR="000F14DF" w14:paraId="6EC4BFD2" w14:textId="77777777" w:rsidTr="000F14DF">
        <w:trPr>
          <w:jc w:val="center"/>
        </w:trPr>
        <w:tc>
          <w:tcPr>
            <w:tcW w:w="11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58540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3915" w:type="dxa"/>
            <w:tcBorders>
              <w:top w:val="nil"/>
              <w:bottom w:val="single" w:sz="4" w:space="0" w:color="auto"/>
            </w:tcBorders>
            <w:vAlign w:val="center"/>
          </w:tcPr>
          <w:p w14:paraId="42F5A145" w14:textId="77777777" w:rsidR="000F14DF" w:rsidRDefault="000F14DF" w:rsidP="00E94E7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Human</w:t>
            </w:r>
          </w:p>
        </w:tc>
        <w:tc>
          <w:tcPr>
            <w:tcW w:w="2460" w:type="dxa"/>
            <w:tcBorders>
              <w:top w:val="nil"/>
              <w:bottom w:val="single" w:sz="4" w:space="0" w:color="auto"/>
            </w:tcBorders>
            <w:vAlign w:val="center"/>
          </w:tcPr>
          <w:p w14:paraId="6438B6AC" w14:textId="77777777" w:rsidR="000F14DF" w:rsidRDefault="000F14DF" w:rsidP="00E94E79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</w:tc>
      </w:tr>
      <w:tr w:rsidR="000F14DF" w14:paraId="53AB12CE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B3E890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91ACF0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CL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ON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JU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M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</w:p>
          <w:p w14:paraId="5484BC9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TR2A</w:t>
            </w:r>
          </w:p>
          <w:p w14:paraId="0344F66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RM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A1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</w:p>
          <w:p w14:paraId="07ACC02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NA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</w:p>
          <w:p w14:paraId="09556F7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IM1</w:t>
            </w:r>
          </w:p>
          <w:p w14:paraId="2DA309E2" w14:textId="77777777" w:rsidR="000F14DF" w:rsidRDefault="000F14DF" w:rsidP="00E94E79">
            <w:pPr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2BEFADE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BCL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ON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JU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M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</w:p>
        </w:tc>
      </w:tr>
      <w:tr w:rsidR="000F14DF" w14:paraId="72FE4354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419F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412E8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R3C2</w:t>
            </w:r>
          </w:p>
          <w:p w14:paraId="17863EC0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17F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R3C2</w:t>
            </w:r>
          </w:p>
          <w:p w14:paraId="7AFDBB10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294FDD36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D5E82C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DCB5E96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AS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P5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  <w:p w14:paraId="2DF881FA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</w:p>
          <w:p w14:paraId="319F1370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GHG1</w:t>
            </w:r>
          </w:p>
          <w:p w14:paraId="3EB96B5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6A5765D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EA80E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AS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P5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  <w:p w14:paraId="0061218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</w:tc>
      </w:tr>
      <w:tr w:rsidR="000F14DF" w14:paraId="2D345831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7B692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3CDC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KD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M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P5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G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</w:p>
          <w:p w14:paraId="704A948C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</w:p>
          <w:p w14:paraId="7831BADD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GHG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26DAA1CE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1682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KD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M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P5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G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</w:p>
          <w:p w14:paraId="7C32355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</w:tc>
      </w:tr>
      <w:tr w:rsidR="000F14DF" w14:paraId="114A3092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BA24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5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62F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</w:p>
          <w:p w14:paraId="5037E61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</w:p>
          <w:p w14:paraId="0B82CF1C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GHG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345014FA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1904F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</w:tc>
      </w:tr>
      <w:tr w:rsidR="000F14DF" w14:paraId="249EEFB3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299FF2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6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8DDE04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RM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A1B</w:t>
            </w:r>
          </w:p>
          <w:p w14:paraId="62F188E3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DRB2</w:t>
            </w:r>
          </w:p>
          <w:p w14:paraId="671D53CA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B2458BA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RM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A1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</w:p>
          <w:p w14:paraId="6C6CCA6F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35D82C68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BA823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7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E1BC3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</w:p>
          <w:p w14:paraId="4DFBCFEC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46088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</w:p>
        </w:tc>
      </w:tr>
      <w:tr w:rsidR="000F14DF" w14:paraId="49C04CF9" w14:textId="77777777" w:rsidTr="000F14DF">
        <w:trPr>
          <w:trHeight w:val="90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2D4D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8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FBA4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</w:p>
          <w:p w14:paraId="65F98DA1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KD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</w:p>
          <w:p w14:paraId="31BB4BE8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795BC4C4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889F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  <w:p w14:paraId="06F19ED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</w:p>
          <w:p w14:paraId="7E66D32C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KD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</w:tc>
      </w:tr>
      <w:tr w:rsidR="000F14DF" w14:paraId="6CC933BD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B955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9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C06E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74A110B9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B766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7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</w:tc>
      </w:tr>
      <w:tr w:rsidR="000F14DF" w14:paraId="73681D94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AC90B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M10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F5CF8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JU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  <w:p w14:paraId="5A7E9C3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</w:p>
          <w:p w14:paraId="463BC93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7EA317A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1EE2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JU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</w:p>
          <w:p w14:paraId="11E0AD61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MAPK1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</w:tc>
      </w:tr>
      <w:tr w:rsidR="000F14DF" w14:paraId="2424CEE9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232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1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1656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  <w:p w14:paraId="19AC499C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09EB2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</w:tc>
      </w:tr>
      <w:tr w:rsidR="000F14DF" w14:paraId="262BCBEC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C0723D9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2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8F71E2D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A1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</w:p>
          <w:p w14:paraId="4B4D7A84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661EF7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N5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A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A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A1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RSS1</w:t>
            </w:r>
          </w:p>
        </w:tc>
      </w:tr>
      <w:tr w:rsidR="000F14DF" w14:paraId="1AAC190A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6AC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3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392E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</w:p>
          <w:p w14:paraId="3CE8531B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IM1</w:t>
            </w:r>
          </w:p>
          <w:p w14:paraId="37C911E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044ED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K3C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IM1</w:t>
            </w:r>
          </w:p>
          <w:p w14:paraId="6620FD8E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416D9357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290DE23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4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AA6AF4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M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</w:p>
          <w:p w14:paraId="679EB9A3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IM1</w:t>
            </w:r>
          </w:p>
          <w:p w14:paraId="4F449ED2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68DBAC1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M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SK3B</w:t>
            </w:r>
          </w:p>
          <w:p w14:paraId="5642372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IM1</w:t>
            </w:r>
          </w:p>
          <w:p w14:paraId="4549F5F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69284E96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0CD48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5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018E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</w:p>
          <w:p w14:paraId="0C071B6D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3D41B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</w:p>
          <w:p w14:paraId="18DCC96E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5ECCA8A0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AAAC4A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6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447188E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FNG</w:t>
            </w:r>
          </w:p>
          <w:p w14:paraId="7685C9E9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59FF70B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FNG</w:t>
            </w:r>
          </w:p>
          <w:p w14:paraId="64D51D29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707BDD11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4817C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7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84B4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FN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YP3A4</w:t>
            </w:r>
          </w:p>
          <w:p w14:paraId="233D162C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869FA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TGS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TNF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IFN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YP3A4</w:t>
            </w:r>
          </w:p>
          <w:p w14:paraId="01568D6A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4FFF2936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493EBB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8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9C6B8BB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</w:p>
          <w:p w14:paraId="77A98AF6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E4505F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SR1</w:t>
            </w:r>
          </w:p>
          <w:p w14:paraId="7901AAB7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167833B0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9F4FF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19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8D1F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538D0B0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KBP5</w:t>
            </w:r>
          </w:p>
          <w:p w14:paraId="64ED4B9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981DF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</w:p>
        </w:tc>
      </w:tr>
      <w:tr w:rsidR="000F14DF" w14:paraId="5EE4BE24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44464E3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0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EDF2F0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</w:p>
          <w:p w14:paraId="131B31B4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4E6EEE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</w:p>
          <w:p w14:paraId="7D025E33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2ED1ED77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62AF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1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A111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0D4E089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BE73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29A002CF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7EAEC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2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0FEA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6B1B55FA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E4D16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4927B17B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A5C500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3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2761200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169D6976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FE3971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</w:tc>
      </w:tr>
      <w:tr w:rsidR="000F14DF" w14:paraId="3821A450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6AE6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4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AE10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0417C3D4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0604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553A497A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41783553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6CD5938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5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EE49FC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53D22E0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13C4D8F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</w:tc>
      </w:tr>
      <w:tr w:rsidR="000F14DF" w14:paraId="13FD2E65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5443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M26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608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6DB1C227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24B7A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56C66428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1024D1B2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8ACB18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7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422C6EE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25367839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AEDB6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13B6A492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710B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8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F80C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R3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  <w:p w14:paraId="4470CDB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KBP5</w:t>
            </w:r>
          </w:p>
          <w:p w14:paraId="3690816E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22948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R3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PP3CA</w:t>
            </w:r>
          </w:p>
        </w:tc>
      </w:tr>
      <w:tr w:rsidR="000F14DF" w14:paraId="3647B1DC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9C397DA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29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FA56B3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380E57AC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9463ABA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350440E8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BBA99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0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2678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NR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7929BD97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421D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NR2</w:t>
            </w:r>
          </w:p>
        </w:tc>
      </w:tr>
      <w:tr w:rsidR="000F14DF" w14:paraId="0AAB5826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B9A4B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1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AF11C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NR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6AC08C0C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99022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NR2</w:t>
            </w:r>
          </w:p>
        </w:tc>
      </w:tr>
      <w:tr w:rsidR="000F14DF" w14:paraId="2A893C4A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44FE45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2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7F699F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NR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4A7D8ED1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DDCCBF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CNR2</w:t>
            </w:r>
          </w:p>
        </w:tc>
      </w:tr>
      <w:tr w:rsidR="000F14DF" w14:paraId="372E2524" w14:textId="77777777" w:rsidTr="000F14DF">
        <w:trPr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4C00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3</w:t>
            </w:r>
          </w:p>
        </w:tc>
        <w:tc>
          <w:tcPr>
            <w:tcW w:w="3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6C5E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  <w:p w14:paraId="7E92D2CE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KBP5</w:t>
            </w:r>
          </w:p>
          <w:p w14:paraId="61AE2943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1D61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192726D3" w14:textId="77777777" w:rsidTr="000F14DF">
        <w:trPr>
          <w:jc w:val="center"/>
        </w:trPr>
        <w:tc>
          <w:tcPr>
            <w:tcW w:w="1155" w:type="dxa"/>
            <w:vAlign w:val="center"/>
          </w:tcPr>
          <w:p w14:paraId="22C7BC1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4</w:t>
            </w:r>
          </w:p>
        </w:tc>
        <w:tc>
          <w:tcPr>
            <w:tcW w:w="3915" w:type="dxa"/>
            <w:vAlign w:val="center"/>
          </w:tcPr>
          <w:p w14:paraId="63889680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0A029F4B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21A5BE37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6E7EFFC5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4AB880B8" w14:textId="77777777" w:rsidTr="000F14DF">
        <w:trPr>
          <w:jc w:val="center"/>
        </w:trPr>
        <w:tc>
          <w:tcPr>
            <w:tcW w:w="1155" w:type="dxa"/>
            <w:vAlign w:val="center"/>
          </w:tcPr>
          <w:p w14:paraId="0F841F4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5</w:t>
            </w:r>
          </w:p>
        </w:tc>
        <w:tc>
          <w:tcPr>
            <w:tcW w:w="3915" w:type="dxa"/>
            <w:vAlign w:val="center"/>
          </w:tcPr>
          <w:p w14:paraId="5AB03411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</w:p>
          <w:p w14:paraId="34CA4B24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4FB16B2F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</w:p>
          <w:p w14:paraId="6469D25F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223FA9A5" w14:textId="77777777" w:rsidTr="000F14DF">
        <w:trPr>
          <w:jc w:val="center"/>
        </w:trPr>
        <w:tc>
          <w:tcPr>
            <w:tcW w:w="1155" w:type="dxa"/>
            <w:vAlign w:val="center"/>
          </w:tcPr>
          <w:p w14:paraId="5BB3564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6</w:t>
            </w:r>
          </w:p>
        </w:tc>
        <w:tc>
          <w:tcPr>
            <w:tcW w:w="3915" w:type="dxa"/>
            <w:vAlign w:val="center"/>
          </w:tcPr>
          <w:p w14:paraId="0A02C4F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/SFRP1/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  <w:p w14:paraId="274A9D9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KBP5</w:t>
            </w:r>
          </w:p>
          <w:p w14:paraId="748C27E8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3FE3D3C3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A/SFRP1</w:t>
            </w:r>
          </w:p>
        </w:tc>
      </w:tr>
      <w:tr w:rsidR="000F14DF" w14:paraId="4FFD6481" w14:textId="77777777" w:rsidTr="000F14DF">
        <w:trPr>
          <w:jc w:val="center"/>
        </w:trPr>
        <w:tc>
          <w:tcPr>
            <w:tcW w:w="1155" w:type="dxa"/>
            <w:vAlign w:val="center"/>
          </w:tcPr>
          <w:p w14:paraId="05E847E5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7</w:t>
            </w:r>
          </w:p>
        </w:tc>
        <w:tc>
          <w:tcPr>
            <w:tcW w:w="3915" w:type="dxa"/>
            <w:vAlign w:val="center"/>
          </w:tcPr>
          <w:p w14:paraId="3B1AC0A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  <w:p w14:paraId="0C5EBEA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KBP5</w:t>
            </w:r>
          </w:p>
          <w:p w14:paraId="29C51F01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0A43396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</w:p>
        </w:tc>
      </w:tr>
      <w:tr w:rsidR="000F14DF" w14:paraId="5496509C" w14:textId="77777777" w:rsidTr="000F14DF">
        <w:trPr>
          <w:jc w:val="center"/>
        </w:trPr>
        <w:tc>
          <w:tcPr>
            <w:tcW w:w="1155" w:type="dxa"/>
            <w:vAlign w:val="center"/>
          </w:tcPr>
          <w:p w14:paraId="39CD210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8</w:t>
            </w:r>
          </w:p>
        </w:tc>
        <w:tc>
          <w:tcPr>
            <w:tcW w:w="3915" w:type="dxa"/>
            <w:vAlign w:val="center"/>
          </w:tcPr>
          <w:p w14:paraId="0D79E2D1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NR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BIR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</w:p>
          <w:p w14:paraId="17FF1F67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</w:p>
          <w:p w14:paraId="31648417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782C3FB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2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BIRC2</w:t>
            </w:r>
          </w:p>
        </w:tc>
      </w:tr>
      <w:tr w:rsidR="000F14DF" w14:paraId="288A414A" w14:textId="77777777" w:rsidTr="000F14DF">
        <w:trPr>
          <w:jc w:val="center"/>
        </w:trPr>
        <w:tc>
          <w:tcPr>
            <w:tcW w:w="1155" w:type="dxa"/>
            <w:vAlign w:val="center"/>
          </w:tcPr>
          <w:p w14:paraId="6E9DAB5C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39</w:t>
            </w:r>
          </w:p>
        </w:tc>
        <w:tc>
          <w:tcPr>
            <w:tcW w:w="3915" w:type="dxa"/>
            <w:vAlign w:val="center"/>
          </w:tcPr>
          <w:p w14:paraId="31C3C94E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</w:p>
          <w:p w14:paraId="3F0E89EE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2BCE4C13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</w:p>
          <w:p w14:paraId="24493BDD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5CD20C5E" w14:textId="77777777" w:rsidTr="000F14DF">
        <w:trPr>
          <w:jc w:val="center"/>
        </w:trPr>
        <w:tc>
          <w:tcPr>
            <w:tcW w:w="1155" w:type="dxa"/>
            <w:vAlign w:val="center"/>
          </w:tcPr>
          <w:p w14:paraId="609B4236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0</w:t>
            </w:r>
          </w:p>
        </w:tc>
        <w:tc>
          <w:tcPr>
            <w:tcW w:w="3915" w:type="dxa"/>
            <w:vAlign w:val="center"/>
          </w:tcPr>
          <w:p w14:paraId="3F4808D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REN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4987867B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6F3EF1E0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</w:p>
        </w:tc>
      </w:tr>
      <w:tr w:rsidR="000F14DF" w14:paraId="5B772870" w14:textId="77777777" w:rsidTr="000F14DF">
        <w:trPr>
          <w:jc w:val="center"/>
        </w:trPr>
        <w:tc>
          <w:tcPr>
            <w:tcW w:w="1155" w:type="dxa"/>
            <w:vAlign w:val="center"/>
          </w:tcPr>
          <w:p w14:paraId="5EF74FA5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1</w:t>
            </w:r>
          </w:p>
        </w:tc>
        <w:tc>
          <w:tcPr>
            <w:tcW w:w="3915" w:type="dxa"/>
            <w:vAlign w:val="center"/>
          </w:tcPr>
          <w:p w14:paraId="50B75338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24006E53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3F953DF8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FRP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</w:tc>
      </w:tr>
      <w:tr w:rsidR="000F14DF" w14:paraId="486816A0" w14:textId="77777777" w:rsidTr="000F14DF">
        <w:trPr>
          <w:jc w:val="center"/>
        </w:trPr>
        <w:tc>
          <w:tcPr>
            <w:tcW w:w="1155" w:type="dxa"/>
            <w:vAlign w:val="center"/>
          </w:tcPr>
          <w:p w14:paraId="7B637615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2</w:t>
            </w:r>
          </w:p>
        </w:tc>
        <w:tc>
          <w:tcPr>
            <w:tcW w:w="3915" w:type="dxa"/>
            <w:vAlign w:val="center"/>
          </w:tcPr>
          <w:p w14:paraId="31B6081A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</w:p>
          <w:p w14:paraId="2F61ACAE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512A63E1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L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CHE</w:t>
            </w:r>
          </w:p>
          <w:p w14:paraId="62469251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49D4DD8D" w14:textId="77777777" w:rsidTr="000F14DF">
        <w:trPr>
          <w:jc w:val="center"/>
        </w:trPr>
        <w:tc>
          <w:tcPr>
            <w:tcW w:w="1155" w:type="dxa"/>
            <w:vAlign w:val="center"/>
          </w:tcPr>
          <w:p w14:paraId="0AFE40DB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3</w:t>
            </w:r>
          </w:p>
        </w:tc>
        <w:tc>
          <w:tcPr>
            <w:tcW w:w="3915" w:type="dxa"/>
            <w:vAlign w:val="center"/>
          </w:tcPr>
          <w:p w14:paraId="570AB97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KR1B10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PHK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NR2</w:t>
            </w:r>
          </w:p>
          <w:p w14:paraId="517B0FDB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791C32C6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PHK1</w:t>
            </w:r>
          </w:p>
        </w:tc>
      </w:tr>
      <w:tr w:rsidR="000F14DF" w14:paraId="5486DEF7" w14:textId="77777777" w:rsidTr="000F14DF">
        <w:trPr>
          <w:jc w:val="center"/>
        </w:trPr>
        <w:tc>
          <w:tcPr>
            <w:tcW w:w="1155" w:type="dxa"/>
            <w:vAlign w:val="center"/>
          </w:tcPr>
          <w:p w14:paraId="02A67A7D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4</w:t>
            </w:r>
          </w:p>
        </w:tc>
        <w:tc>
          <w:tcPr>
            <w:tcW w:w="3915" w:type="dxa"/>
            <w:vAlign w:val="center"/>
          </w:tcPr>
          <w:p w14:paraId="47B5D21F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254AB865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3E90CFF6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HPSE</w:t>
            </w:r>
          </w:p>
        </w:tc>
      </w:tr>
      <w:tr w:rsidR="000F14DF" w14:paraId="0E12E0C4" w14:textId="77777777" w:rsidTr="000F14DF">
        <w:trPr>
          <w:jc w:val="center"/>
        </w:trPr>
        <w:tc>
          <w:tcPr>
            <w:tcW w:w="1155" w:type="dxa"/>
            <w:vAlign w:val="center"/>
          </w:tcPr>
          <w:p w14:paraId="77F485E2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5</w:t>
            </w:r>
          </w:p>
        </w:tc>
        <w:tc>
          <w:tcPr>
            <w:tcW w:w="3915" w:type="dxa"/>
            <w:vAlign w:val="center"/>
          </w:tcPr>
          <w:p w14:paraId="7AC13838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R3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</w:p>
          <w:p w14:paraId="6196A5C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LOX5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SP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6B623FEB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333B13E8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R3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2R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GL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LOX5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B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SP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FKBP5</w:t>
            </w:r>
          </w:p>
          <w:p w14:paraId="7C7776BB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46CEABEB" w14:textId="77777777" w:rsidTr="000F14DF">
        <w:trPr>
          <w:jc w:val="center"/>
        </w:trPr>
        <w:tc>
          <w:tcPr>
            <w:tcW w:w="1155" w:type="dxa"/>
            <w:vAlign w:val="center"/>
          </w:tcPr>
          <w:p w14:paraId="57D9A60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6</w:t>
            </w:r>
          </w:p>
        </w:tc>
        <w:tc>
          <w:tcPr>
            <w:tcW w:w="3915" w:type="dxa"/>
            <w:vAlign w:val="center"/>
          </w:tcPr>
          <w:p w14:paraId="53C2C2F1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R3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SCARB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SPB1</w:t>
            </w:r>
          </w:p>
          <w:p w14:paraId="71BD691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KBP5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BCL2</w:t>
            </w:r>
          </w:p>
          <w:p w14:paraId="0A74C95C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3D5D7E9A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R3C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PSE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HSPB1</w:t>
            </w:r>
          </w:p>
        </w:tc>
      </w:tr>
      <w:tr w:rsidR="000F14DF" w14:paraId="30EF34B9" w14:textId="77777777" w:rsidTr="000F14DF">
        <w:trPr>
          <w:jc w:val="center"/>
        </w:trPr>
        <w:tc>
          <w:tcPr>
            <w:tcW w:w="1155" w:type="dxa"/>
            <w:vAlign w:val="center"/>
          </w:tcPr>
          <w:p w14:paraId="5DF0AC2B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7</w:t>
            </w:r>
          </w:p>
        </w:tc>
        <w:tc>
          <w:tcPr>
            <w:tcW w:w="3915" w:type="dxa"/>
            <w:vAlign w:val="center"/>
          </w:tcPr>
          <w:p w14:paraId="7509E13C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TP2A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YP2A6</w:t>
            </w:r>
          </w:p>
          <w:p w14:paraId="1712AA85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DCY5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LA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NA4</w:t>
            </w:r>
          </w:p>
          <w:p w14:paraId="42245D33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08183FCD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TP2A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NOS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RB2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YP2A6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HRNA4</w:t>
            </w:r>
          </w:p>
          <w:p w14:paraId="25545FE2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  <w:tr w:rsidR="000F14DF" w14:paraId="6C2B518E" w14:textId="77777777" w:rsidTr="000F14DF">
        <w:trPr>
          <w:jc w:val="center"/>
        </w:trPr>
        <w:tc>
          <w:tcPr>
            <w:tcW w:w="1155" w:type="dxa"/>
            <w:vAlign w:val="center"/>
          </w:tcPr>
          <w:p w14:paraId="4E286C2C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8</w:t>
            </w:r>
          </w:p>
        </w:tc>
        <w:tc>
          <w:tcPr>
            <w:tcW w:w="3915" w:type="dxa"/>
            <w:vAlign w:val="center"/>
          </w:tcPr>
          <w:p w14:paraId="7FCAA979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TP2A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CR6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ADCY5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BR1</w:t>
            </w:r>
          </w:p>
          <w:p w14:paraId="1CD490D4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MAD3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PLA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XCL8</w:t>
            </w:r>
          </w:p>
          <w:p w14:paraId="21C4D0E3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168E4CF7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ATP2A1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SR1</w:t>
            </w:r>
          </w:p>
        </w:tc>
      </w:tr>
      <w:tr w:rsidR="000F14DF" w14:paraId="3C527F72" w14:textId="77777777" w:rsidTr="000F14DF">
        <w:trPr>
          <w:jc w:val="center"/>
        </w:trPr>
        <w:tc>
          <w:tcPr>
            <w:tcW w:w="1155" w:type="dxa"/>
            <w:vAlign w:val="center"/>
          </w:tcPr>
          <w:p w14:paraId="63C4E8E4" w14:textId="77777777" w:rsidR="000F14DF" w:rsidRDefault="000F14DF" w:rsidP="00E94E7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49</w:t>
            </w:r>
          </w:p>
        </w:tc>
        <w:tc>
          <w:tcPr>
            <w:tcW w:w="3915" w:type="dxa"/>
            <w:vAlign w:val="center"/>
          </w:tcPr>
          <w:p w14:paraId="14275F2D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BP4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BR1</w:t>
            </w:r>
          </w:p>
          <w:p w14:paraId="457B0DD9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  <w:tc>
          <w:tcPr>
            <w:tcW w:w="2460" w:type="dxa"/>
            <w:vAlign w:val="center"/>
          </w:tcPr>
          <w:p w14:paraId="1CCF2922" w14:textId="77777777" w:rsidR="000F14DF" w:rsidRDefault="000F14DF" w:rsidP="00E94E79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EDNRA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ERG</w:t>
            </w:r>
            <w:r>
              <w:rPr>
                <w:rFonts w:hint="eastAsia"/>
                <w:szCs w:val="21"/>
              </w:rPr>
              <w:t>、</w:t>
            </w:r>
            <w:r>
              <w:rPr>
                <w:rFonts w:hint="eastAsia"/>
                <w:szCs w:val="21"/>
              </w:rPr>
              <w:t>CBR1</w:t>
            </w:r>
          </w:p>
          <w:p w14:paraId="5269B506" w14:textId="77777777" w:rsidR="000F14DF" w:rsidRDefault="000F14DF" w:rsidP="00E94E79">
            <w:pPr>
              <w:jc w:val="center"/>
              <w:rPr>
                <w:szCs w:val="21"/>
              </w:rPr>
            </w:pPr>
          </w:p>
        </w:tc>
      </w:tr>
    </w:tbl>
    <w:p w14:paraId="43F01134" w14:textId="77777777" w:rsidR="000F14DF" w:rsidRDefault="000F14DF" w:rsidP="000F14D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7075A70" w14:textId="77777777" w:rsidR="009A0C90" w:rsidRDefault="009A0C90"/>
    <w:sectPr w:rsidR="009A0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D9374" w14:textId="77777777" w:rsidR="00506217" w:rsidRDefault="00506217" w:rsidP="000F14DF">
      <w:r>
        <w:separator/>
      </w:r>
    </w:p>
  </w:endnote>
  <w:endnote w:type="continuationSeparator" w:id="0">
    <w:p w14:paraId="0B831716" w14:textId="77777777" w:rsidR="00506217" w:rsidRDefault="00506217" w:rsidP="000F1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03655" w14:textId="77777777" w:rsidR="00506217" w:rsidRDefault="00506217" w:rsidP="000F14DF">
      <w:r>
        <w:separator/>
      </w:r>
    </w:p>
  </w:footnote>
  <w:footnote w:type="continuationSeparator" w:id="0">
    <w:p w14:paraId="132C69BD" w14:textId="77777777" w:rsidR="00506217" w:rsidRDefault="00506217" w:rsidP="000F1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FB"/>
    <w:rsid w:val="000F14DF"/>
    <w:rsid w:val="002466FB"/>
    <w:rsid w:val="00506217"/>
    <w:rsid w:val="009A0C90"/>
    <w:rsid w:val="00DA6968"/>
    <w:rsid w:val="00ED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0CE66"/>
  <w15:chartTrackingRefBased/>
  <w15:docId w15:val="{51071BD0-B3F3-4A93-86EE-73D311475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4DF"/>
    <w:rPr>
      <w:sz w:val="18"/>
      <w:szCs w:val="18"/>
    </w:rPr>
  </w:style>
  <w:style w:type="table" w:styleId="a7">
    <w:name w:val="Table Grid"/>
    <w:basedOn w:val="a1"/>
    <w:qFormat/>
    <w:rsid w:val="000F14D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霄龙</dc:creator>
  <cp:keywords/>
  <dc:description/>
  <cp:lastModifiedBy>徐 霄龙</cp:lastModifiedBy>
  <cp:revision>3</cp:revision>
  <dcterms:created xsi:type="dcterms:W3CDTF">2020-07-09T02:02:00Z</dcterms:created>
  <dcterms:modified xsi:type="dcterms:W3CDTF">2020-08-17T16:56:00Z</dcterms:modified>
</cp:coreProperties>
</file>